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Theme"/>
        <w:tblpPr w:leftFromText="180" w:rightFromText="180" w:vertAnchor="page" w:horzAnchor="margin" w:tblpXSpec="center" w:tblpY="2334"/>
        <w:tblW w:w="1048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921"/>
        <w:gridCol w:w="984"/>
        <w:gridCol w:w="1456"/>
        <w:gridCol w:w="1426"/>
        <w:gridCol w:w="1160"/>
        <w:gridCol w:w="1276"/>
        <w:gridCol w:w="2268"/>
      </w:tblGrid>
      <w:tr w:rsidR="002F4B7C" w:rsidRPr="00A118CC" w14:paraId="2ACB6FDF" w14:textId="77777777" w:rsidTr="00FF1D3E">
        <w:trPr>
          <w:trHeight w:val="311"/>
        </w:trPr>
        <w:tc>
          <w:tcPr>
            <w:tcW w:w="994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06D6FA6E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ene </w:t>
            </w:r>
            <w:proofErr w:type="spellStart"/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mes</w:t>
            </w:r>
            <w:proofErr w:type="spellEnd"/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051FB86" w14:textId="77777777" w:rsidR="002F4B7C" w:rsidRDefault="002F4B7C" w:rsidP="00FF1D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bSNP</w:t>
            </w:r>
            <w:proofErr w:type="spellEnd"/>
          </w:p>
          <w:p w14:paraId="642AE193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f</w:t>
            </w:r>
            <w:proofErr w:type="spellEnd"/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</w:t>
            </w:r>
            <w:proofErr w:type="spellStart"/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t</w:t>
            </w:r>
            <w:proofErr w:type="spellEnd"/>
          </w:p>
        </w:tc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C1CB073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dentifier</w:t>
            </w:r>
            <w:proofErr w:type="spellEnd"/>
          </w:p>
        </w:tc>
        <w:tc>
          <w:tcPr>
            <w:tcW w:w="145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3AA1128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CMG </w:t>
            </w:r>
            <w:proofErr w:type="spellStart"/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</w:tcPr>
          <w:p w14:paraId="3E60FC28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e</w:t>
            </w:r>
            <w:proofErr w:type="spellEnd"/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tology</w:t>
            </w:r>
            <w:proofErr w:type="spellEnd"/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bined</w:t>
            </w:r>
            <w:proofErr w:type="spellEnd"/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</w:tcPr>
          <w:p w14:paraId="29B64F18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ffect</w:t>
            </w:r>
            <w:proofErr w:type="spellEnd"/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bined</w:t>
            </w:r>
            <w:proofErr w:type="spellEnd"/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20506E9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GVS c. (</w:t>
            </w:r>
            <w:proofErr w:type="spellStart"/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linically</w:t>
            </w:r>
            <w:proofErr w:type="spellEnd"/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levant</w:t>
            </w:r>
            <w:proofErr w:type="spellEnd"/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14:paraId="25E70584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GVS p. (</w:t>
            </w:r>
            <w:proofErr w:type="spellStart"/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linically</w:t>
            </w:r>
            <w:proofErr w:type="spellEnd"/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levant</w:t>
            </w:r>
            <w:proofErr w:type="spellEnd"/>
            <w:r w:rsidRPr="00A118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2F4B7C" w:rsidRPr="00A118CC" w14:paraId="59C7700D" w14:textId="77777777" w:rsidTr="00FF1D3E">
        <w:trPr>
          <w:trHeight w:val="311"/>
        </w:trPr>
        <w:tc>
          <w:tcPr>
            <w:tcW w:w="994" w:type="dxa"/>
            <w:tcBorders>
              <w:bottom w:val="nil"/>
              <w:right w:val="nil"/>
            </w:tcBorders>
            <w:noWrap/>
            <w:hideMark/>
          </w:tcPr>
          <w:p w14:paraId="598F8C76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18C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30C6B86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noWrap/>
            <w:hideMark/>
          </w:tcPr>
          <w:p w14:paraId="3E85D9A8" w14:textId="77777777" w:rsidR="002F4B7C" w:rsidRPr="00FE02CC" w:rsidRDefault="002F4B7C" w:rsidP="00FF1D3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4" w:history="1">
              <w:r w:rsidRPr="00FE02CC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u w:val="single"/>
                </w:rPr>
                <w:t>rs80359075</w:t>
              </w:r>
            </w:hyperlink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FBE41D" w14:textId="77777777" w:rsidR="002F4B7C" w:rsidRPr="00FE02CC" w:rsidRDefault="002F4B7C" w:rsidP="00FF1D3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US/</w:t>
            </w:r>
            <w:proofErr w:type="spellStart"/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ak</w:t>
            </w:r>
            <w:proofErr w:type="spellEnd"/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thogenic</w:t>
            </w:r>
            <w:proofErr w:type="spellEnd"/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</w:tcPr>
          <w:p w14:paraId="6D6AFD75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</w:tcPr>
          <w:p w14:paraId="3C8A51F0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1763556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059.3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8350C&gt;T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4EE8F337" w14:textId="77777777" w:rsidR="002F4B7C" w:rsidRPr="00FE02CC" w:rsidRDefault="002F4B7C" w:rsidP="00FF1D3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P_000050.2:</w:t>
            </w:r>
            <w:proofErr w:type="gramStart"/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.Arg</w:t>
            </w:r>
            <w:proofErr w:type="gramEnd"/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84Trp</w:t>
            </w:r>
          </w:p>
        </w:tc>
      </w:tr>
      <w:tr w:rsidR="002F4B7C" w:rsidRPr="00A118CC" w14:paraId="1F908C60" w14:textId="77777777" w:rsidTr="00FF1D3E">
        <w:trPr>
          <w:trHeight w:val="311"/>
        </w:trPr>
        <w:tc>
          <w:tcPr>
            <w:tcW w:w="994" w:type="dxa"/>
            <w:tcBorders>
              <w:top w:val="nil"/>
              <w:bottom w:val="nil"/>
              <w:right w:val="nil"/>
            </w:tcBorders>
            <w:noWrap/>
            <w:hideMark/>
          </w:tcPr>
          <w:p w14:paraId="53229237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18C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02C9B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/A/G/T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C3456" w14:textId="77777777" w:rsidR="002F4B7C" w:rsidRPr="00FE02CC" w:rsidRDefault="002F4B7C" w:rsidP="00FF1D3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5" w:history="1">
              <w:r w:rsidRPr="00FE02CC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u w:val="single"/>
                </w:rPr>
                <w:t>rs41293459</w:t>
              </w:r>
            </w:hyperlink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0B52A" w14:textId="77777777" w:rsidR="002F4B7C" w:rsidRPr="00FE02CC" w:rsidRDefault="002F4B7C" w:rsidP="00FF1D3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US/</w:t>
            </w:r>
            <w:proofErr w:type="spellStart"/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ak</w:t>
            </w:r>
            <w:proofErr w:type="spellEnd"/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thogenic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532D1A4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9A1620E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3BBF5A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7294.3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5096G&gt;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7228BABB" w14:textId="77777777" w:rsidR="002F4B7C" w:rsidRPr="00FE02CC" w:rsidRDefault="002F4B7C" w:rsidP="00FF1D3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P_009225.1:</w:t>
            </w:r>
            <w:proofErr w:type="gramStart"/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.Arg</w:t>
            </w:r>
            <w:proofErr w:type="gramEnd"/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99Gln</w:t>
            </w:r>
          </w:p>
        </w:tc>
      </w:tr>
      <w:tr w:rsidR="002F4B7C" w:rsidRPr="00A118CC" w14:paraId="5C220DA0" w14:textId="77777777" w:rsidTr="00FF1D3E">
        <w:trPr>
          <w:trHeight w:val="311"/>
        </w:trPr>
        <w:tc>
          <w:tcPr>
            <w:tcW w:w="994" w:type="dxa"/>
            <w:tcBorders>
              <w:top w:val="nil"/>
              <w:bottom w:val="nil"/>
              <w:right w:val="nil"/>
            </w:tcBorders>
            <w:noWrap/>
            <w:hideMark/>
          </w:tcPr>
          <w:p w14:paraId="0765FCD8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18C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1A642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4303B" w14:textId="77777777" w:rsidR="002F4B7C" w:rsidRPr="00FE02CC" w:rsidRDefault="002F4B7C" w:rsidP="00FF1D3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B23D1" w14:textId="77777777" w:rsidR="002F4B7C" w:rsidRPr="00FE02CC" w:rsidRDefault="002F4B7C" w:rsidP="00FF1D3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kely</w:t>
            </w:r>
            <w:proofErr w:type="spellEnd"/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thogenic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74A07B5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op_gaine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E166B1E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AA7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s</w:t>
            </w:r>
            <w:proofErr w:type="spellEnd"/>
            <w:r w:rsidRPr="00AA7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AA7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spellEnd"/>
            <w:r w:rsidRPr="00AA7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AA7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1838DD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7294.3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5044G&gt;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154A3D65" w14:textId="77777777" w:rsidR="002F4B7C" w:rsidRPr="00FE02CC" w:rsidRDefault="002F4B7C" w:rsidP="00FF1D3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P_009225.1:</w:t>
            </w:r>
            <w:proofErr w:type="gramStart"/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.Glu</w:t>
            </w:r>
            <w:proofErr w:type="gramEnd"/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82Ter</w:t>
            </w:r>
          </w:p>
        </w:tc>
      </w:tr>
      <w:tr w:rsidR="002F4B7C" w:rsidRPr="00A118CC" w14:paraId="7EEC7DF8" w14:textId="77777777" w:rsidTr="00FF1D3E">
        <w:trPr>
          <w:trHeight w:val="311"/>
        </w:trPr>
        <w:tc>
          <w:tcPr>
            <w:tcW w:w="994" w:type="dxa"/>
            <w:tcBorders>
              <w:top w:val="nil"/>
              <w:bottom w:val="nil"/>
              <w:right w:val="nil"/>
            </w:tcBorders>
            <w:noWrap/>
            <w:hideMark/>
          </w:tcPr>
          <w:p w14:paraId="2171AD56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18C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37989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TT/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A4694" w14:textId="77777777" w:rsidR="002F4B7C" w:rsidRPr="00FE02CC" w:rsidRDefault="002F4B7C" w:rsidP="00FF1D3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hyperlink r:id="rId6" w:history="1">
              <w:r w:rsidRPr="00FE02CC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  <w:u w:val="single"/>
                </w:rPr>
                <w:t>rs80357864</w:t>
              </w:r>
            </w:hyperlink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24C06" w14:textId="77777777" w:rsidR="002F4B7C" w:rsidRPr="00FE02CC" w:rsidRDefault="002F4B7C" w:rsidP="00FF1D3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US/</w:t>
            </w:r>
            <w:proofErr w:type="spellStart"/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ak</w:t>
            </w:r>
            <w:proofErr w:type="spellEnd"/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thogenic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0F8B34C3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shift_varian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A73D83F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AA7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s</w:t>
            </w:r>
            <w:proofErr w:type="spellEnd"/>
            <w:r w:rsidRPr="00AA7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AA7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proofErr w:type="spellEnd"/>
            <w:r w:rsidRPr="00AA7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AA79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3BDB69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7294.3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3931_3934delAA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085D50AC" w14:textId="77777777" w:rsidR="002F4B7C" w:rsidRPr="00FE02CC" w:rsidRDefault="002F4B7C" w:rsidP="00FF1D3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P_009225.1:</w:t>
            </w:r>
            <w:proofErr w:type="gramStart"/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.Asn</w:t>
            </w:r>
            <w:proofErr w:type="gramEnd"/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11Profs*6</w:t>
            </w:r>
          </w:p>
        </w:tc>
      </w:tr>
      <w:tr w:rsidR="002F4B7C" w:rsidRPr="00A118CC" w14:paraId="09C43589" w14:textId="77777777" w:rsidTr="00FF1D3E">
        <w:trPr>
          <w:trHeight w:val="311"/>
        </w:trPr>
        <w:tc>
          <w:tcPr>
            <w:tcW w:w="994" w:type="dxa"/>
            <w:tcBorders>
              <w:top w:val="nil"/>
              <w:right w:val="nil"/>
            </w:tcBorders>
            <w:noWrap/>
            <w:hideMark/>
          </w:tcPr>
          <w:p w14:paraId="51A988BB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A118C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noWrap/>
            <w:hideMark/>
          </w:tcPr>
          <w:p w14:paraId="6FEF4EAA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noWrap/>
            <w:hideMark/>
          </w:tcPr>
          <w:p w14:paraId="4AA9BCB4" w14:textId="77777777" w:rsidR="002F4B7C" w:rsidRPr="00FE02CC" w:rsidRDefault="002F4B7C" w:rsidP="00FF1D3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noWrap/>
            <w:hideMark/>
          </w:tcPr>
          <w:p w14:paraId="6CB9236C" w14:textId="77777777" w:rsidR="002F4B7C" w:rsidRPr="00FE02CC" w:rsidRDefault="002F4B7C" w:rsidP="00FF1D3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US/</w:t>
            </w:r>
            <w:proofErr w:type="spellStart"/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flicting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</w:tcPr>
          <w:p w14:paraId="1590E4DE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72A8CB39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0893AD9" w14:textId="77777777" w:rsidR="002F4B7C" w:rsidRPr="00A118CC" w:rsidRDefault="002F4B7C" w:rsidP="00FF1D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7294.3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118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415C&gt;A</w:t>
            </w:r>
          </w:p>
        </w:tc>
        <w:tc>
          <w:tcPr>
            <w:tcW w:w="2268" w:type="dxa"/>
            <w:tcBorders>
              <w:top w:val="nil"/>
              <w:left w:val="nil"/>
            </w:tcBorders>
          </w:tcPr>
          <w:p w14:paraId="3BA37B76" w14:textId="77777777" w:rsidR="002F4B7C" w:rsidRPr="00FE02CC" w:rsidRDefault="002F4B7C" w:rsidP="00FF1D3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P_009225.1:</w:t>
            </w:r>
            <w:proofErr w:type="gramStart"/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.Gln</w:t>
            </w:r>
            <w:proofErr w:type="gramEnd"/>
            <w:r w:rsidRPr="00FE02C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9Lys</w:t>
            </w:r>
          </w:p>
        </w:tc>
      </w:tr>
    </w:tbl>
    <w:p w14:paraId="27D60513" w14:textId="37352E55" w:rsidR="00BC4412" w:rsidRDefault="002F4B7C">
      <w:proofErr w:type="spellStart"/>
      <w:r w:rsidRPr="00743331">
        <w:rPr>
          <w:b/>
        </w:rPr>
        <w:t>Additional</w:t>
      </w:r>
      <w:proofErr w:type="spellEnd"/>
      <w:r w:rsidRPr="00743331">
        <w:rPr>
          <w:b/>
        </w:rPr>
        <w:t xml:space="preserve"> file </w:t>
      </w:r>
      <w:r>
        <w:rPr>
          <w:b/>
        </w:rPr>
        <w:t>4</w:t>
      </w:r>
      <w:r w:rsidRPr="00743331">
        <w:rPr>
          <w:b/>
        </w:rPr>
        <w:t>.</w:t>
      </w:r>
      <w:r>
        <w:rPr>
          <w:b/>
        </w:rPr>
        <w:t xml:space="preserve"> </w:t>
      </w:r>
      <w:r w:rsidRPr="005F25F0">
        <w:rPr>
          <w:rFonts w:ascii="Times New Roman" w:hAnsi="Times New Roman" w:cs="Times New Roman"/>
          <w:i/>
          <w:lang w:val="en-US"/>
        </w:rPr>
        <w:t>BRCA1</w:t>
      </w:r>
      <w:r w:rsidRPr="005F25F0">
        <w:rPr>
          <w:rFonts w:ascii="Times New Roman" w:hAnsi="Times New Roman" w:cs="Times New Roman"/>
          <w:lang w:val="en-US"/>
        </w:rPr>
        <w:t xml:space="preserve"> and </w:t>
      </w:r>
      <w:r w:rsidRPr="005F25F0">
        <w:rPr>
          <w:rFonts w:ascii="Times New Roman" w:hAnsi="Times New Roman" w:cs="Times New Roman"/>
          <w:i/>
          <w:lang w:val="en-US"/>
        </w:rPr>
        <w:t>BRCA2</w:t>
      </w:r>
      <w:r w:rsidRPr="005F25F0">
        <w:rPr>
          <w:rFonts w:ascii="Times New Roman" w:hAnsi="Times New Roman" w:cs="Times New Roman"/>
          <w:lang w:val="en-US"/>
        </w:rPr>
        <w:t xml:space="preserve"> variants categorized according to ACMG (</w:t>
      </w:r>
      <w:r w:rsidRPr="005F25F0">
        <w:rPr>
          <w:rFonts w:ascii="Times New Roman" w:eastAsia="Calibri" w:hAnsi="Times New Roman" w:cs="Times New Roman"/>
          <w:i/>
          <w:lang w:val="en-US"/>
        </w:rPr>
        <w:t>American College of Medical Genetics and Genomics</w:t>
      </w:r>
      <w:r w:rsidRPr="005F25F0">
        <w:rPr>
          <w:rFonts w:ascii="Times New Roman" w:eastAsia="Calibri" w:hAnsi="Times New Roman" w:cs="Times New Roman"/>
          <w:lang w:val="en-US"/>
        </w:rPr>
        <w:t>)</w:t>
      </w:r>
      <w:bookmarkStart w:id="0" w:name="_GoBack"/>
      <w:bookmarkEnd w:id="0"/>
    </w:p>
    <w:sectPr w:rsidR="00BC4412" w:rsidSect="001E3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7C"/>
    <w:rsid w:val="001E3F9E"/>
    <w:rsid w:val="002F4B7C"/>
    <w:rsid w:val="00BC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8920CE"/>
  <w15:chartTrackingRefBased/>
  <w15:docId w15:val="{3E2A58F7-A417-0D49-BEFC-205BCC1C9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B7C"/>
    <w:rPr>
      <w:rFonts w:eastAsiaTheme="minorEastAsia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iPriority w:val="99"/>
    <w:rsid w:val="002F4B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rojects/SNP/snp_ref.cgi?rs=rs80357864" TargetMode="External"/><Relationship Id="rId5" Type="http://schemas.openxmlformats.org/officeDocument/2006/relationships/hyperlink" Target="http://www.ncbi.nlm.nih.gov/projects/SNP/snp_ref.cgi?rs=rs41293459" TargetMode="External"/><Relationship Id="rId4" Type="http://schemas.openxmlformats.org/officeDocument/2006/relationships/hyperlink" Target="http://www.ncbi.nlm.nih.gov/projects/SNP/snp_ref.cgi?rs=rs8035907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André B. A. da Costa</dc:creator>
  <cp:keywords/>
  <dc:description/>
  <cp:lastModifiedBy>Alexandre André B. A. da Costa</cp:lastModifiedBy>
  <cp:revision>1</cp:revision>
  <dcterms:created xsi:type="dcterms:W3CDTF">2019-04-07T18:41:00Z</dcterms:created>
  <dcterms:modified xsi:type="dcterms:W3CDTF">2019-04-07T18:42:00Z</dcterms:modified>
</cp:coreProperties>
</file>